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6523C" w14:textId="3D48F9C9" w:rsidR="000F5F21" w:rsidRPr="00CD1661" w:rsidRDefault="000F5F21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bookmarkStart w:id="0" w:name="_Hlk194071674"/>
      <w:bookmarkEnd w:id="0"/>
      <w:r w:rsidRPr="00CD1661">
        <w:rPr>
          <w:rFonts w:ascii="Times New Roman" w:hAnsi="Times New Roman" w:cs="Times New Roman" w:hint="eastAsia"/>
          <w:b/>
        </w:rPr>
        <w:t>Supplement</w:t>
      </w:r>
      <w:r w:rsidR="008E7C6F" w:rsidRPr="00CD1661">
        <w:rPr>
          <w:rFonts w:ascii="Times New Roman" w:hAnsi="Times New Roman" w:cs="Times New Roman"/>
          <w:b/>
        </w:rPr>
        <w:t>al</w:t>
      </w:r>
      <w:r w:rsidRPr="00CD1661">
        <w:rPr>
          <w:rFonts w:ascii="Times New Roman" w:hAnsi="Times New Roman" w:cs="Times New Roman"/>
          <w:b/>
        </w:rPr>
        <w:t xml:space="preserve"> </w:t>
      </w:r>
      <w:r w:rsidR="002311F6" w:rsidRPr="00CD1661">
        <w:rPr>
          <w:rFonts w:ascii="Times New Roman" w:hAnsi="Times New Roman" w:cs="Times New Roman" w:hint="eastAsia"/>
          <w:b/>
        </w:rPr>
        <w:t>T</w:t>
      </w:r>
      <w:r w:rsidR="002311F6" w:rsidRPr="00CD1661">
        <w:rPr>
          <w:rFonts w:ascii="Times New Roman" w:hAnsi="Times New Roman" w:cs="Times New Roman"/>
          <w:b/>
        </w:rPr>
        <w:t>ables</w:t>
      </w:r>
    </w:p>
    <w:p w14:paraId="5D12B317" w14:textId="28096A55" w:rsidR="00F23F95" w:rsidRPr="00CD1661" w:rsidRDefault="00F23F95" w:rsidP="00F23F95">
      <w:pPr>
        <w:spacing w:line="480" w:lineRule="auto"/>
        <w:rPr>
          <w:rFonts w:ascii="Times New Roman" w:hAnsi="Times New Roman" w:cs="Times New Roman"/>
          <w:b/>
        </w:rPr>
      </w:pPr>
    </w:p>
    <w:p w14:paraId="53E79BE3" w14:textId="1A553720" w:rsidR="00C76C7D" w:rsidRPr="00CD1661" w:rsidRDefault="006D0BD6" w:rsidP="006D0BD6">
      <w:pPr>
        <w:spacing w:line="480" w:lineRule="auto"/>
        <w:rPr>
          <w:rFonts w:ascii="Times New Roman" w:hAnsi="Times New Roman" w:cs="Times New Roman"/>
          <w:b/>
        </w:rPr>
      </w:pPr>
      <w:r w:rsidRPr="00CD1661">
        <w:rPr>
          <w:rFonts w:ascii="Times New Roman" w:hAnsi="Times New Roman" w:cs="Times New Roman"/>
          <w:b/>
        </w:rPr>
        <w:t xml:space="preserve">Table S1. Isolation information for </w:t>
      </w:r>
      <w:r w:rsidRPr="00CD1661">
        <w:rPr>
          <w:rFonts w:ascii="Times New Roman" w:hAnsi="Times New Roman" w:cs="Times New Roman"/>
          <w:b/>
          <w:i/>
        </w:rPr>
        <w:t>E. coli</w:t>
      </w:r>
      <w:r w:rsidRPr="00CD1661">
        <w:rPr>
          <w:rFonts w:ascii="Times New Roman" w:hAnsi="Times New Roman" w:cs="Times New Roman"/>
          <w:b/>
        </w:rPr>
        <w:t xml:space="preserve"> strains</w:t>
      </w:r>
      <w:r w:rsidR="000F5F21" w:rsidRPr="00CD1661">
        <w:rPr>
          <w:rFonts w:ascii="Times New Roman" w:hAnsi="Times New Roman" w:cs="Times New Roman"/>
          <w:b/>
        </w:rPr>
        <w:t xml:space="preserve"> </w:t>
      </w:r>
      <w:r w:rsidR="000F5F21" w:rsidRPr="00CD1661">
        <w:rPr>
          <w:rFonts w:ascii="Times New Roman" w:hAnsi="Times New Roman" w:cs="Times New Roman" w:hint="eastAsia"/>
          <w:b/>
        </w:rPr>
        <w:t>isolated</w:t>
      </w:r>
      <w:r w:rsidR="000F5F21" w:rsidRPr="00CD1661">
        <w:rPr>
          <w:rFonts w:ascii="Times New Roman" w:hAnsi="Times New Roman" w:cs="Times New Roman"/>
          <w:b/>
        </w:rPr>
        <w:t xml:space="preserve"> </w:t>
      </w:r>
      <w:r w:rsidR="000F5F21" w:rsidRPr="00CD1661">
        <w:rPr>
          <w:rFonts w:ascii="Times New Roman" w:hAnsi="Times New Roman" w:cs="Times New Roman" w:hint="eastAsia"/>
          <w:b/>
        </w:rPr>
        <w:t>in</w:t>
      </w:r>
      <w:r w:rsidR="000F5F21" w:rsidRPr="00CD1661">
        <w:rPr>
          <w:rFonts w:ascii="Times New Roman" w:hAnsi="Times New Roman" w:cs="Times New Roman"/>
          <w:b/>
        </w:rPr>
        <w:t xml:space="preserve"> </w:t>
      </w:r>
      <w:r w:rsidR="000F5F21" w:rsidRPr="00CD1661">
        <w:rPr>
          <w:rFonts w:ascii="Times New Roman" w:hAnsi="Times New Roman" w:cs="Times New Roman" w:hint="eastAsia"/>
          <w:b/>
        </w:rPr>
        <w:t>Pakista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"/>
        <w:gridCol w:w="1168"/>
        <w:gridCol w:w="830"/>
        <w:gridCol w:w="3686"/>
        <w:gridCol w:w="1559"/>
        <w:gridCol w:w="946"/>
      </w:tblGrid>
      <w:tr w:rsidR="001A23E2" w:rsidRPr="00CD1661" w14:paraId="5666BBF4" w14:textId="27ADCCD5" w:rsidTr="00363C74">
        <w:trPr>
          <w:trHeight w:val="443"/>
        </w:trPr>
        <w:tc>
          <w:tcPr>
            <w:tcW w:w="8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54419B" w14:textId="77777777" w:rsidR="001A23E2" w:rsidRPr="00CD1661" w:rsidRDefault="001A23E2" w:rsidP="006D0BD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bookmarkStart w:id="1" w:name="_Hlk195174440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1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5D7F5" w14:textId="77777777" w:rsidR="001A23E2" w:rsidRPr="00CD1661" w:rsidRDefault="001A23E2" w:rsidP="006D0BD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ample source</w:t>
            </w:r>
          </w:p>
        </w:tc>
        <w:tc>
          <w:tcPr>
            <w:tcW w:w="8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ACD90" w14:textId="77777777" w:rsidR="001A23E2" w:rsidRPr="00CD1661" w:rsidRDefault="001A23E2" w:rsidP="006D0BD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ample type</w:t>
            </w:r>
          </w:p>
        </w:tc>
        <w:tc>
          <w:tcPr>
            <w:tcW w:w="36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CD504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Geographic location (longitude/latitude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4F422" w14:textId="77777777" w:rsidR="001A23E2" w:rsidRPr="00CD1661" w:rsidRDefault="001A23E2" w:rsidP="006D0BD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Collection date</w:t>
            </w:r>
          </w:p>
        </w:tc>
        <w:tc>
          <w:tcPr>
            <w:tcW w:w="9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97C1D2" w14:textId="2DF829A7" w:rsidR="001A23E2" w:rsidRPr="00CD1661" w:rsidRDefault="001A23E2" w:rsidP="006D0BD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eference</w:t>
            </w:r>
          </w:p>
        </w:tc>
      </w:tr>
      <w:tr w:rsidR="001231BB" w:rsidRPr="00CD1661" w14:paraId="3A0BE465" w14:textId="77777777" w:rsidTr="001231BB">
        <w:trPr>
          <w:trHeight w:val="850"/>
        </w:trPr>
        <w:tc>
          <w:tcPr>
            <w:tcW w:w="83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9995F8" w14:textId="3C7D1373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PEC1013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B266F" w14:textId="5FB4865C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6"/>
                <w:szCs w:val="16"/>
              </w:rPr>
              <w:t>Bird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9E33E9" w14:textId="1CAAC51D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Feces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C7579C" w14:textId="77777777" w:rsidR="001231BB" w:rsidRPr="00CD1661" w:rsidRDefault="001231BB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hakarparian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 xml:space="preserve"> park, Islamabad</w:t>
            </w:r>
          </w:p>
          <w:p w14:paraId="133A4558" w14:textId="7878C267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(33.6887°N 73.0887°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82F053" w14:textId="189EBEA9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August 27, 2017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 w14:paraId="634A7232" w14:textId="1682E536" w:rsidR="001231BB" w:rsidRPr="00CD1661" w:rsidRDefault="001231BB" w:rsidP="001A23E2">
            <w:pPr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his study</w:t>
            </w:r>
          </w:p>
        </w:tc>
      </w:tr>
      <w:tr w:rsidR="001A23E2" w:rsidRPr="00CD1661" w14:paraId="690875B9" w14:textId="71591CBB" w:rsidTr="001231BB">
        <w:trPr>
          <w:trHeight w:val="85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7AFB2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PEC1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C1229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Environm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18835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ewage wa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7D965" w14:textId="4D5BD918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H-sector Islamabad nullah</w:t>
            </w:r>
          </w:p>
          <w:p w14:paraId="38F346E0" w14:textId="41CD75AA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(33.6826° N 73.0649°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2CF52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November 7, 20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35D0" w14:textId="2BCDA18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his study</w:t>
            </w:r>
          </w:p>
        </w:tc>
      </w:tr>
      <w:tr w:rsidR="001A23E2" w:rsidRPr="00CD1661" w14:paraId="0A080A42" w14:textId="3D0D140D" w:rsidTr="001231BB">
        <w:trPr>
          <w:trHeight w:val="850"/>
        </w:trPr>
        <w:tc>
          <w:tcPr>
            <w:tcW w:w="8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91A7E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PEC10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A16EA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Environme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DB8E5" w14:textId="77777777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Sewage wat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0E703" w14:textId="57A45352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Ministry of climate change Islamabad indoor</w:t>
            </w:r>
          </w:p>
          <w:p w14:paraId="365AF146" w14:textId="4DCBBAFA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(33.7228° N 73.0962° 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6E5BB" w14:textId="456120DF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December 23,</w:t>
            </w:r>
            <w:r w:rsidR="00363C74"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39C70600" w14:textId="0ABA86B9" w:rsidR="001A23E2" w:rsidRPr="00CD1661" w:rsidRDefault="001A23E2" w:rsidP="001A23E2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661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6"/>
                <w:szCs w:val="16"/>
              </w:rPr>
              <w:t>his study</w:t>
            </w:r>
          </w:p>
        </w:tc>
      </w:tr>
      <w:bookmarkEnd w:id="1"/>
    </w:tbl>
    <w:p w14:paraId="717E38DA" w14:textId="77777777" w:rsidR="006D0BD6" w:rsidRPr="00CD1661" w:rsidRDefault="006D0BD6" w:rsidP="006D0BD6">
      <w:pPr>
        <w:spacing w:line="480" w:lineRule="auto"/>
      </w:pPr>
    </w:p>
    <w:p w14:paraId="1257E9DA" w14:textId="77777777" w:rsidR="006D0BD6" w:rsidRPr="00CD1661" w:rsidRDefault="006D0BD6" w:rsidP="006D0BD6">
      <w:pPr>
        <w:widowControl/>
        <w:wordWrap/>
        <w:autoSpaceDE/>
        <w:autoSpaceDN/>
        <w:spacing w:line="480" w:lineRule="auto"/>
      </w:pPr>
      <w:r w:rsidRPr="00CD1661">
        <w:br w:type="page"/>
      </w:r>
    </w:p>
    <w:p w14:paraId="51B2FDFA" w14:textId="77777777" w:rsidR="006D0BD6" w:rsidRPr="00CD1661" w:rsidRDefault="006D0BD6" w:rsidP="006D0BD6">
      <w:pPr>
        <w:spacing w:line="480" w:lineRule="auto"/>
        <w:rPr>
          <w:rFonts w:ascii="Times New Roman" w:hAnsi="Times New Roman" w:cs="Times New Roman"/>
          <w:b/>
        </w:rPr>
      </w:pPr>
      <w:r w:rsidRPr="00CD1661">
        <w:rPr>
          <w:rFonts w:ascii="Times New Roman" w:hAnsi="Times New Roman" w:cs="Times New Roman"/>
          <w:b/>
        </w:rPr>
        <w:lastRenderedPageBreak/>
        <w:t xml:space="preserve">Table S2. Genome sequencing results of </w:t>
      </w:r>
      <w:r w:rsidRPr="00CD1661">
        <w:rPr>
          <w:rFonts w:ascii="Times New Roman" w:hAnsi="Times New Roman" w:cs="Times New Roman"/>
          <w:b/>
          <w:i/>
        </w:rPr>
        <w:t>E. coli</w:t>
      </w:r>
      <w:r w:rsidRPr="00CD1661">
        <w:rPr>
          <w:rFonts w:ascii="Times New Roman" w:hAnsi="Times New Roman" w:cs="Times New Roman"/>
          <w:b/>
        </w:rPr>
        <w:t xml:space="preserve"> ST405 strains isolated </w:t>
      </w:r>
      <w:r w:rsidR="000F5F21" w:rsidRPr="00CD1661">
        <w:rPr>
          <w:rFonts w:ascii="Times New Roman" w:hAnsi="Times New Roman" w:cs="Times New Roman" w:hint="eastAsia"/>
          <w:b/>
        </w:rPr>
        <w:t>in</w:t>
      </w:r>
      <w:r w:rsidR="000F5F21" w:rsidRPr="00CD1661">
        <w:rPr>
          <w:rFonts w:ascii="Times New Roman" w:hAnsi="Times New Roman" w:cs="Times New Roman"/>
          <w:b/>
        </w:rPr>
        <w:t xml:space="preserve"> </w:t>
      </w:r>
      <w:r w:rsidRPr="00CD1661">
        <w:rPr>
          <w:rFonts w:ascii="Times New Roman" w:hAnsi="Times New Roman" w:cs="Times New Roman"/>
          <w:b/>
        </w:rPr>
        <w:t>Pakistan</w:t>
      </w:r>
    </w:p>
    <w:tbl>
      <w:tblPr>
        <w:tblOverlap w:val="never"/>
        <w:tblW w:w="93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708"/>
        <w:gridCol w:w="567"/>
        <w:gridCol w:w="993"/>
        <w:gridCol w:w="1417"/>
        <w:gridCol w:w="709"/>
        <w:gridCol w:w="567"/>
        <w:gridCol w:w="567"/>
        <w:gridCol w:w="567"/>
        <w:gridCol w:w="1134"/>
      </w:tblGrid>
      <w:tr w:rsidR="00F8759C" w:rsidRPr="00CD1661" w14:paraId="3270117A" w14:textId="77777777" w:rsidTr="00F8759C">
        <w:trPr>
          <w:trHeight w:val="559"/>
        </w:trPr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C638FC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train name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4FB3C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equencing method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6DE8C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tatus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211FC27" w14:textId="6810FC02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Sequencing depth of coverage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98BFAB" w14:textId="34F12634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N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50 (bp)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49214" w14:textId="25127ED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Chromosome size (bp)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4D9D1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lasmid</w:t>
            </w:r>
          </w:p>
          <w:p w14:paraId="0934E485" w14:textId="0A60456F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(size, bp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F81A1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GC</w:t>
            </w:r>
          </w:p>
          <w:p w14:paraId="328CE9FC" w14:textId="6972E44B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content (%)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942FC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o. of CDSs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BA09B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o. of tRNA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D12BA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o. of rRN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46127" w14:textId="77777777" w:rsidR="00F8759C" w:rsidRPr="00CD1661" w:rsidRDefault="00F8759C" w:rsidP="006D0BD6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CBI GenBank accession No.</w:t>
            </w:r>
          </w:p>
        </w:tc>
      </w:tr>
      <w:tr w:rsidR="00F8759C" w:rsidRPr="00CD1661" w14:paraId="2B1671A3" w14:textId="77777777" w:rsidTr="00F8759C">
        <w:trPr>
          <w:trHeight w:val="985"/>
        </w:trPr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73BD9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EC</w:t>
            </w:r>
          </w:p>
          <w:p w14:paraId="105B35FD" w14:textId="240481E0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1013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2D506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equel/</w:t>
            </w:r>
          </w:p>
          <w:p w14:paraId="3722FDC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F8B45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Complete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0637BF0" w14:textId="3518C7D9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61.02x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4B3BF50" w14:textId="65D17519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,124,833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EC230" w14:textId="6BFDDA7C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,121,833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C8966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13-1 (147,593)</w:t>
            </w:r>
          </w:p>
          <w:p w14:paraId="361FDF5A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13-2 (94,194)</w:t>
            </w:r>
          </w:p>
          <w:p w14:paraId="7FC85C9A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13-3 (46,703)</w:t>
            </w:r>
          </w:p>
          <w:p w14:paraId="44958924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13-4 (1,459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AF408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0.7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0BB76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,046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46E90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27C35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3B453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Z_CP165737.1</w:t>
            </w:r>
          </w:p>
          <w:p w14:paraId="2C69C166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5738.1</w:t>
            </w:r>
          </w:p>
          <w:p w14:paraId="702D3972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5739.1</w:t>
            </w:r>
          </w:p>
          <w:p w14:paraId="1201D0FD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5740.1</w:t>
            </w:r>
          </w:p>
          <w:p w14:paraId="6ABB3613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5741.1</w:t>
            </w:r>
          </w:p>
        </w:tc>
      </w:tr>
      <w:tr w:rsidR="00F8759C" w:rsidRPr="00CD1661" w14:paraId="05753784" w14:textId="77777777" w:rsidTr="00F8759C">
        <w:trPr>
          <w:trHeight w:val="473"/>
        </w:trPr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39B18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EC</w:t>
            </w:r>
          </w:p>
          <w:p w14:paraId="171241ED" w14:textId="36BFECFE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1020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7CE0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equel/</w:t>
            </w:r>
          </w:p>
          <w:p w14:paraId="3928C854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MiSeq</w:t>
            </w:r>
            <w:proofErr w:type="spellEnd"/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9FECD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Complete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D13FCBC" w14:textId="12B79D76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7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43.43x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0B14597" w14:textId="2F8631E6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,167,906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0F8D4" w14:textId="7EBF01B4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,167,906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6CEA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20-1 (128,763)</w:t>
            </w:r>
          </w:p>
          <w:p w14:paraId="4A93D82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20-2 (48,552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93700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0.6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FD01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4,963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FF5ED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A5592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19F07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Z_CP162603.1</w:t>
            </w:r>
          </w:p>
          <w:p w14:paraId="11BE92FB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2604.1</w:t>
            </w:r>
          </w:p>
          <w:p w14:paraId="57196CF1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2605.1</w:t>
            </w:r>
          </w:p>
        </w:tc>
      </w:tr>
      <w:tr w:rsidR="00F8759C" w:rsidRPr="00CD1661" w14:paraId="05E725D3" w14:textId="77777777" w:rsidTr="00F8759C">
        <w:trPr>
          <w:trHeight w:val="729"/>
        </w:trPr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994CB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EC</w:t>
            </w:r>
          </w:p>
          <w:p w14:paraId="7CDF6DE2" w14:textId="4B91EB38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1021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77A61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Sequel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E97B5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Complete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B9403B2" w14:textId="2920723D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3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83.55x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8F7DD0A" w14:textId="4A351B06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,168,523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EC4A3" w14:textId="2BC75440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,168,523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A5870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21-1 (93,230)</w:t>
            </w:r>
          </w:p>
          <w:p w14:paraId="426F9582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21-2 (48,552)</w:t>
            </w:r>
          </w:p>
          <w:p w14:paraId="4DC76761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pPEC1021-3 (128,762)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5D531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0.6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0BAA7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5,073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56A44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A8520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1EEF8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2"/>
                <w:szCs w:val="12"/>
              </w:rPr>
              <w:t>NZ_CP162406.1</w:t>
            </w:r>
          </w:p>
          <w:p w14:paraId="7E7991D5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2407.1</w:t>
            </w:r>
          </w:p>
          <w:p w14:paraId="18DC8E3E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2408.1</w:t>
            </w:r>
          </w:p>
          <w:p w14:paraId="6049AFB9" w14:textId="77777777" w:rsidR="00F8759C" w:rsidRPr="00CD1661" w:rsidRDefault="00F8759C" w:rsidP="00F8759C">
            <w:pPr>
              <w:wordWrap/>
              <w:snapToGrid w:val="0"/>
              <w:spacing w:after="0" w:line="480" w:lineRule="auto"/>
              <w:ind w:firstLine="2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CD166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NZ_CP162409.1</w:t>
            </w:r>
          </w:p>
        </w:tc>
      </w:tr>
    </w:tbl>
    <w:p w14:paraId="0FA2CC6C" w14:textId="77777777" w:rsidR="006D0BD6" w:rsidRPr="00CD1661" w:rsidRDefault="006D0BD6" w:rsidP="006D0BD6">
      <w:pPr>
        <w:spacing w:line="480" w:lineRule="auto"/>
      </w:pPr>
    </w:p>
    <w:p w14:paraId="041204D2" w14:textId="77777777" w:rsidR="008D497B" w:rsidRPr="00CD1661" w:rsidRDefault="008D497B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CD1661">
        <w:rPr>
          <w:rFonts w:ascii="Times New Roman" w:hAnsi="Times New Roman" w:cs="Times New Roman"/>
          <w:b/>
        </w:rPr>
        <w:br w:type="page"/>
      </w:r>
    </w:p>
    <w:p w14:paraId="23431558" w14:textId="744B2A5A" w:rsidR="006D0BD6" w:rsidRPr="00CD1661" w:rsidRDefault="006D0BD6" w:rsidP="006D0BD6">
      <w:pPr>
        <w:spacing w:line="480" w:lineRule="auto"/>
        <w:rPr>
          <w:b/>
        </w:rPr>
      </w:pPr>
      <w:r w:rsidRPr="00CD1661">
        <w:rPr>
          <w:rFonts w:ascii="Times New Roman" w:hAnsi="Times New Roman" w:cs="Times New Roman"/>
          <w:b/>
        </w:rPr>
        <w:lastRenderedPageBreak/>
        <w:t>Table S</w:t>
      </w:r>
      <w:r w:rsidR="00FC5681" w:rsidRPr="00CD1661">
        <w:rPr>
          <w:rFonts w:ascii="Times New Roman" w:hAnsi="Times New Roman" w:cs="Times New Roman"/>
          <w:b/>
        </w:rPr>
        <w:t>3</w:t>
      </w:r>
      <w:r w:rsidRPr="00CD1661">
        <w:rPr>
          <w:rFonts w:ascii="Times New Roman" w:hAnsi="Times New Roman" w:cs="Times New Roman"/>
          <w:b/>
        </w:rPr>
        <w:t xml:space="preserve">. MLST analyses of 257,515 non-redundant </w:t>
      </w:r>
      <w:r w:rsidRPr="00CD1661">
        <w:rPr>
          <w:rFonts w:ascii="Times New Roman" w:hAnsi="Times New Roman" w:cs="Times New Roman"/>
          <w:b/>
          <w:i/>
        </w:rPr>
        <w:t>E. coli</w:t>
      </w:r>
      <w:r w:rsidRPr="00CD1661">
        <w:rPr>
          <w:rFonts w:ascii="Times New Roman" w:hAnsi="Times New Roman" w:cs="Times New Roman"/>
          <w:b/>
        </w:rPr>
        <w:t xml:space="preserve"> genomes in the NCBI GenBank genome database (as of June 10, 2024)</w:t>
      </w:r>
    </w:p>
    <w:tbl>
      <w:tblPr>
        <w:tblOverlap w:val="never"/>
        <w:tblW w:w="9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1488"/>
        <w:gridCol w:w="1845"/>
        <w:gridCol w:w="1886"/>
        <w:gridCol w:w="2716"/>
      </w:tblGrid>
      <w:tr w:rsidR="006D0BD6" w:rsidRPr="00CD1661" w14:paraId="5BFB602E" w14:textId="77777777" w:rsidTr="006D0BD6">
        <w:trPr>
          <w:trHeight w:val="553"/>
        </w:trPr>
        <w:tc>
          <w:tcPr>
            <w:tcW w:w="13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688B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7B3B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No. of genomes</w:t>
            </w:r>
          </w:p>
        </w:tc>
        <w:tc>
          <w:tcPr>
            <w:tcW w:w="18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6482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roportion</w:t>
            </w:r>
          </w:p>
          <w:p w14:paraId="098ABD63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8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041C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High-risk clone</w:t>
            </w:r>
          </w:p>
        </w:tc>
        <w:tc>
          <w:tcPr>
            <w:tcW w:w="27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9303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Major 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Cs w:val="20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vertAlign w:val="subscript"/>
              </w:rPr>
              <w:t>NDM-5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carrier </w:t>
            </w:r>
          </w:p>
        </w:tc>
      </w:tr>
      <w:tr w:rsidR="006D0BD6" w:rsidRPr="00CD1661" w14:paraId="28C35FDC" w14:textId="77777777" w:rsidTr="006D0BD6">
        <w:trPr>
          <w:trHeight w:val="359"/>
        </w:trPr>
        <w:tc>
          <w:tcPr>
            <w:tcW w:w="13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5B98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B2A5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9,965 </w:t>
            </w:r>
          </w:p>
        </w:tc>
        <w:tc>
          <w:tcPr>
            <w:tcW w:w="18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40B3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1.6 </w:t>
            </w:r>
          </w:p>
        </w:tc>
        <w:tc>
          <w:tcPr>
            <w:tcW w:w="18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F4559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457A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54EA7EB0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14B9E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EDE4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6,95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29A5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6.6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702A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E540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150875C0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B003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4863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3,242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CC67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693B3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D3D6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0352995D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A138E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CE90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1,606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4A57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C5EC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C84E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4338AABA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22E4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6E53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0,794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4440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27A3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84AC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35747F16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A688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8DD6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6,179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2BB0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.4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D795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6011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391C5753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C3D8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0D89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3,961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187A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CC12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A6EE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2D75223B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EDDB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CE27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3,464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9BEE9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DC0E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DD94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1DA9D2B9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EF61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2D2B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3,379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A05C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C919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A0FB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1412F56F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5C49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4D13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3,226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A1EF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1CAB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B575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2E4FF6A8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E5FB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AD8C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76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A45D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55DB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9C3F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29AA52BC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664A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FF113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692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0254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37B5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FDBA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</w:tr>
      <w:tr w:rsidR="006D0BD6" w:rsidRPr="00CD1661" w14:paraId="125D96EA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4D19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54E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654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F2393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4949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47A8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16A0A38A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34AE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C523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653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B9FF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7EB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BBEB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4070D00B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EA0E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07BF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479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17539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ADD2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30C03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640AB81D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A00A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6D0A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346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0021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D219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F8E8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</w:tr>
      <w:tr w:rsidR="006D0BD6" w:rsidRPr="00CD1661" w14:paraId="0C9863E1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14C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8649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20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7110E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5FBA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575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30CA3A33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C611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58B9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175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10B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26BA2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8002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6CADD376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7773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4634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134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1516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D394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C5176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5214C7A6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4D8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91108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2,040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F2357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BACB9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E399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4542A914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C0B2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423C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,983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FF2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6648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C2AC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</w:t>
            </w:r>
          </w:p>
        </w:tc>
      </w:tr>
      <w:tr w:rsidR="006D0BD6" w:rsidRPr="00CD1661" w14:paraId="4DEC14D4" w14:textId="77777777" w:rsidTr="006D0BD6">
        <w:trPr>
          <w:trHeight w:val="553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D3D5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Not assign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7A4C5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4,111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91C2B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A682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B55ED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22162E22" w14:textId="77777777" w:rsidTr="006D0BD6">
        <w:trPr>
          <w:trHeight w:val="359"/>
        </w:trPr>
        <w:tc>
          <w:tcPr>
            <w:tcW w:w="13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7D78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4BE64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124,507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90CD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48.3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F9B4E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5E671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D0BD6" w:rsidRPr="00CD1661" w14:paraId="6EF6707C" w14:textId="77777777" w:rsidTr="006D0BD6">
        <w:trPr>
          <w:trHeight w:val="359"/>
        </w:trPr>
        <w:tc>
          <w:tcPr>
            <w:tcW w:w="13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480D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0155F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7,515</w:t>
            </w:r>
          </w:p>
        </w:tc>
        <w:tc>
          <w:tcPr>
            <w:tcW w:w="184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09FC0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D521C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3A8FA" w14:textId="77777777" w:rsidR="006D0BD6" w:rsidRPr="00CD1661" w:rsidRDefault="006D0BD6" w:rsidP="006D0BD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F463403" w14:textId="77777777" w:rsidR="00E35ABF" w:rsidRPr="00CD1661" w:rsidRDefault="00E35ABF" w:rsidP="006D0BD6">
      <w:pPr>
        <w:spacing w:line="480" w:lineRule="auto"/>
      </w:pPr>
    </w:p>
    <w:p w14:paraId="434657BE" w14:textId="77777777" w:rsidR="00E35ABF" w:rsidRPr="00CD1661" w:rsidRDefault="00E35ABF">
      <w:pPr>
        <w:widowControl/>
        <w:wordWrap/>
        <w:autoSpaceDE/>
        <w:autoSpaceDN/>
      </w:pPr>
      <w:r w:rsidRPr="00CD1661">
        <w:br w:type="page"/>
      </w:r>
    </w:p>
    <w:p w14:paraId="7CA0E937" w14:textId="006BAEA3" w:rsidR="008C6455" w:rsidRPr="00CD1661" w:rsidRDefault="008C6455" w:rsidP="008C6455">
      <w:pPr>
        <w:spacing w:line="480" w:lineRule="auto"/>
        <w:rPr>
          <w:rFonts w:ascii="Times New Roman" w:hAnsi="Times New Roman" w:cs="Times New Roman"/>
          <w:b/>
        </w:rPr>
      </w:pPr>
      <w:r w:rsidRPr="00CD1661">
        <w:rPr>
          <w:rFonts w:ascii="Times New Roman" w:hAnsi="Times New Roman" w:cs="Times New Roman"/>
          <w:b/>
        </w:rPr>
        <w:lastRenderedPageBreak/>
        <w:t>Table S</w:t>
      </w:r>
      <w:r w:rsidR="00FC5681" w:rsidRPr="00CD1661">
        <w:rPr>
          <w:rFonts w:ascii="Times New Roman" w:hAnsi="Times New Roman" w:cs="Times New Roman"/>
          <w:b/>
        </w:rPr>
        <w:t>5</w:t>
      </w:r>
      <w:r w:rsidRPr="00CD1661">
        <w:rPr>
          <w:rFonts w:ascii="Times New Roman" w:hAnsi="Times New Roman" w:cs="Times New Roman"/>
          <w:b/>
        </w:rPr>
        <w:t xml:space="preserve">. </w:t>
      </w:r>
      <w:proofErr w:type="spellStart"/>
      <w:r w:rsidR="009870EA" w:rsidRPr="00CD1661">
        <w:rPr>
          <w:rFonts w:ascii="Times New Roman" w:hAnsi="Times New Roman" w:cs="Times New Roman"/>
          <w:b/>
        </w:rPr>
        <w:t>Sublineage</w:t>
      </w:r>
      <w:proofErr w:type="spellEnd"/>
      <w:r w:rsidR="009870EA" w:rsidRPr="00CD1661">
        <w:rPr>
          <w:rFonts w:ascii="Times New Roman" w:hAnsi="Times New Roman" w:cs="Times New Roman"/>
          <w:b/>
        </w:rPr>
        <w:t>-variable ARGs</w:t>
      </w:r>
      <w:r w:rsidRPr="00CD1661">
        <w:rPr>
          <w:rFonts w:ascii="Times New Roman" w:hAnsi="Times New Roman" w:cs="Times New Roman"/>
          <w:b/>
        </w:rPr>
        <w:t xml:space="preserve"> </w:t>
      </w:r>
      <w:r w:rsidR="00C15C68" w:rsidRPr="00CD1661">
        <w:rPr>
          <w:rFonts w:ascii="Times New Roman" w:hAnsi="Times New Roman" w:cs="Times New Roman"/>
          <w:b/>
        </w:rPr>
        <w:t>of</w:t>
      </w:r>
      <w:r w:rsidRPr="00CD1661">
        <w:rPr>
          <w:rFonts w:ascii="Times New Roman" w:hAnsi="Times New Roman" w:cs="Times New Roman"/>
          <w:b/>
        </w:rPr>
        <w:t xml:space="preserve"> </w:t>
      </w:r>
      <w:r w:rsidRPr="00CD1661">
        <w:rPr>
          <w:rFonts w:ascii="Times New Roman" w:hAnsi="Times New Roman" w:cs="Times New Roman"/>
          <w:b/>
          <w:i/>
        </w:rPr>
        <w:t xml:space="preserve">E. coli </w:t>
      </w:r>
      <w:r w:rsidRPr="00CD1661">
        <w:rPr>
          <w:rFonts w:ascii="Times New Roman" w:hAnsi="Times New Roman" w:cs="Times New Roman"/>
          <w:b/>
        </w:rPr>
        <w:t>ST405 genomes and their occurrence</w:t>
      </w:r>
    </w:p>
    <w:tbl>
      <w:tblPr>
        <w:tblOverlap w:val="never"/>
        <w:tblW w:w="89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7"/>
        <w:gridCol w:w="2269"/>
        <w:gridCol w:w="1626"/>
        <w:gridCol w:w="2387"/>
        <w:gridCol w:w="72"/>
      </w:tblGrid>
      <w:tr w:rsidR="008C6455" w:rsidRPr="00CD1661" w14:paraId="79984940" w14:textId="77777777" w:rsidTr="002311F6">
        <w:trPr>
          <w:trHeight w:val="491"/>
        </w:trPr>
        <w:tc>
          <w:tcPr>
            <w:tcW w:w="25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FD0F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Antibiotic class</w:t>
            </w:r>
          </w:p>
        </w:tc>
        <w:tc>
          <w:tcPr>
            <w:tcW w:w="22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0D32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16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21C5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No. of genomes carrying ARG</w:t>
            </w:r>
          </w:p>
        </w:tc>
        <w:tc>
          <w:tcPr>
            <w:tcW w:w="24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6423E" w14:textId="0D00E0C3" w:rsidR="008C6455" w:rsidRPr="00CD1661" w:rsidRDefault="00144C6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 w:hint="eastAsia"/>
                <w:sz w:val="18"/>
                <w:szCs w:val="18"/>
              </w:rPr>
              <w:t>A</w:t>
            </w:r>
            <w:r w:rsidRPr="00CD1661">
              <w:rPr>
                <w:rFonts w:ascii="Times New Roman" w:eastAsia="한양신명조" w:hAnsi="Times New Roman" w:cs="Times New Roman"/>
                <w:sz w:val="18"/>
                <w:szCs w:val="18"/>
              </w:rPr>
              <w:t xml:space="preserve">bundance out of all </w:t>
            </w:r>
            <w:r w:rsidRPr="00CD1661">
              <w:rPr>
                <w:rFonts w:ascii="Times New Roman" w:eastAsia="한양신명조" w:hAnsi="Times New Roman" w:cs="Times New Roman" w:hint="eastAsia"/>
                <w:sz w:val="18"/>
                <w:szCs w:val="18"/>
              </w:rPr>
              <w:t xml:space="preserve">1,778 </w:t>
            </w:r>
            <w:r w:rsidRPr="00CD1661">
              <w:rPr>
                <w:rFonts w:ascii="Times New Roman" w:eastAsia="한양신명조" w:hAnsi="Times New Roman" w:cs="Times New Roman"/>
                <w:sz w:val="18"/>
                <w:szCs w:val="18"/>
              </w:rPr>
              <w:t>ST405 genomes</w:t>
            </w: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D784268" w14:textId="75BB588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8C6455" w:rsidRPr="00CD1661" w14:paraId="60203A06" w14:textId="77777777" w:rsidTr="00C76C7D">
        <w:trPr>
          <w:trHeight w:val="315"/>
        </w:trPr>
        <w:tc>
          <w:tcPr>
            <w:tcW w:w="259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F024D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Aminoglycoside</w:t>
            </w:r>
          </w:p>
        </w:tc>
        <w:tc>
          <w:tcPr>
            <w:tcW w:w="22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82D19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c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)-</w:t>
            </w: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Ic</w:t>
            </w:r>
            <w:proofErr w:type="spellEnd"/>
          </w:p>
        </w:tc>
        <w:tc>
          <w:tcPr>
            <w:tcW w:w="16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6EBD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5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2E6E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</w:tr>
      <w:tr w:rsidR="008C6455" w:rsidRPr="00CD1661" w14:paraId="51E422FE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5EF4C9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19F7C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ac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3)-</w:t>
            </w: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01111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28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B9BC8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15.8 </w:t>
            </w:r>
          </w:p>
        </w:tc>
      </w:tr>
      <w:tr w:rsidR="008C6455" w:rsidRPr="00CD1661" w14:paraId="617775C8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81F5439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EE267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ac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3)-</w:t>
            </w: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II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05F2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355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FE93C3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20.0 </w:t>
            </w:r>
          </w:p>
        </w:tc>
      </w:tr>
      <w:tr w:rsidR="008C6455" w:rsidRPr="00CD1661" w14:paraId="03D1CBF6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EE609C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D0A2D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c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')-Ib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C4174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7E891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</w:tr>
      <w:tr w:rsidR="008C6455" w:rsidRPr="00CD1661" w14:paraId="6A064908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8A4235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ABAAE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d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86D5D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885EB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</w:tr>
      <w:tr w:rsidR="008C6455" w:rsidRPr="00CD1661" w14:paraId="25E0B86F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2CAEBF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88C02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adA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01287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518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38AC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29.1 </w:t>
            </w:r>
          </w:p>
        </w:tc>
      </w:tr>
      <w:tr w:rsidR="008C6455" w:rsidRPr="00CD1661" w14:paraId="6C67B1A8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104BC6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7AF6A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adA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15019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912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A99B7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51.3 </w:t>
            </w:r>
          </w:p>
        </w:tc>
      </w:tr>
      <w:tr w:rsidR="008C6455" w:rsidRPr="00CD1661" w14:paraId="2ACD8858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17725D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B4F32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h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')-</w:t>
            </w: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A2335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56D44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</w:tr>
      <w:tr w:rsidR="008C6455" w:rsidRPr="00CD1661" w14:paraId="4C4F91A6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F46C1D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46DB4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ph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3'')-</w:t>
            </w: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14BB5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05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25D3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4.0 </w:t>
            </w:r>
          </w:p>
        </w:tc>
      </w:tr>
      <w:tr w:rsidR="008C6455" w:rsidRPr="00CD1661" w14:paraId="7EF11AB1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9378C1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C49B8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ph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6)-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50E3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62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FC6F8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7.2 </w:t>
            </w:r>
          </w:p>
        </w:tc>
      </w:tr>
      <w:tr w:rsidR="008C6455" w:rsidRPr="00CD1661" w14:paraId="5A37403D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99E939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4D8FE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56557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D75A6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</w:tr>
      <w:tr w:rsidR="008C6455" w:rsidRPr="00CD1661" w14:paraId="453CA7E6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A84352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B6E7E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rmtB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A991D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30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0AFFF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16.9 </w:t>
            </w:r>
          </w:p>
        </w:tc>
      </w:tr>
      <w:tr w:rsidR="008C6455" w:rsidRPr="00CD1661" w14:paraId="450A506E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301E95D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26136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aac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6')-Ib-cr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838F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02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D7E1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3.9 </w:t>
            </w:r>
          </w:p>
        </w:tc>
      </w:tr>
      <w:tr w:rsidR="008C6455" w:rsidRPr="00CD1661" w14:paraId="20F4A93D" w14:textId="77777777" w:rsidTr="00C76C7D">
        <w:trPr>
          <w:trHeight w:val="315"/>
        </w:trPr>
        <w:tc>
          <w:tcPr>
            <w:tcW w:w="259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C6846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β-Lactam</w:t>
            </w:r>
          </w:p>
        </w:tc>
        <w:tc>
          <w:tcPr>
            <w:tcW w:w="22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916E0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16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F7A39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45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0B74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</w:tr>
      <w:tr w:rsidR="008C6455" w:rsidRPr="00CD1661" w14:paraId="3F721D76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0D5FB3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D4E5D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MY-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414AE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A61AE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7.2 </w:t>
            </w:r>
          </w:p>
        </w:tc>
      </w:tr>
      <w:tr w:rsidR="008C6455" w:rsidRPr="00CD1661" w14:paraId="4FA886C2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7E11C20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0AC73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TX-M-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493C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68853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 w:rsidR="008C6455" w:rsidRPr="00CD1661" w14:paraId="3DEAA663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469992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E3F65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perscript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2D8D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07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66196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60.2 </w:t>
            </w:r>
          </w:p>
        </w:tc>
      </w:tr>
      <w:tr w:rsidR="008C6455" w:rsidRPr="00CD1661" w14:paraId="23D13130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FDF735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1A4E3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F8364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04E86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</w:tr>
      <w:tr w:rsidR="008C6455" w:rsidRPr="00CD1661" w14:paraId="14C0A246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58D55B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DD283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KPC-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1A5E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5B515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</w:tr>
      <w:tr w:rsidR="008C6455" w:rsidRPr="00CD1661" w14:paraId="71BAF0CD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1E2162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39128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NDM-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47C3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EAEF6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</w:tr>
      <w:tr w:rsidR="008C6455" w:rsidRPr="00CD1661" w14:paraId="3667A6FD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B4D5B8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7C763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perscript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bscript"/>
              </w:rPr>
              <w:t>NDM-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90F1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40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57F77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6.0 </w:t>
            </w:r>
          </w:p>
        </w:tc>
      </w:tr>
      <w:tr w:rsidR="008C6455" w:rsidRPr="00CD1661" w14:paraId="2ACE8EB7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7DF893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606E2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perscript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2B9A9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4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94CA8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6.1 </w:t>
            </w:r>
          </w:p>
        </w:tc>
      </w:tr>
      <w:tr w:rsidR="008C6455" w:rsidRPr="00CD1661" w14:paraId="7D65137D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45D979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4CC5F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XA-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15B69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CB192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</w:tr>
      <w:tr w:rsidR="008C6455" w:rsidRPr="00CD1661" w14:paraId="0819BD7D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9A9A084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FB667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OXA-1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56E14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CB508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</w:tr>
      <w:tr w:rsidR="008C6455" w:rsidRPr="00CD1661" w14:paraId="487B1322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87261F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E5892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perscript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bla</w:t>
            </w: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  <w:vertAlign w:val="subscript"/>
              </w:rPr>
              <w:t>TEM-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87C54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843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69191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47.4 </w:t>
            </w:r>
          </w:p>
        </w:tc>
      </w:tr>
      <w:tr w:rsidR="008C6455" w:rsidRPr="00CD1661" w14:paraId="7144EC0D" w14:textId="77777777" w:rsidTr="00C76C7D">
        <w:trPr>
          <w:trHeight w:val="315"/>
        </w:trPr>
        <w:tc>
          <w:tcPr>
            <w:tcW w:w="259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9E6AE" w14:textId="77777777" w:rsidR="008C6455" w:rsidRPr="00CD1661" w:rsidRDefault="008C6455" w:rsidP="00C76C7D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Disinfecting agents</w:t>
            </w:r>
          </w:p>
        </w:tc>
        <w:tc>
          <w:tcPr>
            <w:tcW w:w="22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37595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qacEΔ1</w:t>
            </w:r>
          </w:p>
        </w:tc>
        <w:tc>
          <w:tcPr>
            <w:tcW w:w="16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29CD6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377</w:t>
            </w:r>
          </w:p>
        </w:tc>
        <w:tc>
          <w:tcPr>
            <w:tcW w:w="245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7910F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77.4 </w:t>
            </w:r>
          </w:p>
        </w:tc>
      </w:tr>
      <w:tr w:rsidR="008C6455" w:rsidRPr="00CD1661" w14:paraId="4A24A2A8" w14:textId="77777777" w:rsidTr="00C76C7D">
        <w:trPr>
          <w:trHeight w:val="31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20955F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F5806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acL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0910F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9ACBE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</w:tr>
      <w:tr w:rsidR="008C6455" w:rsidRPr="00CD1661" w14:paraId="5327FAB1" w14:textId="77777777" w:rsidTr="00C76C7D">
        <w:trPr>
          <w:gridAfter w:val="1"/>
          <w:wAfter w:w="72" w:type="dxa"/>
          <w:trHeight w:val="315"/>
        </w:trPr>
        <w:tc>
          <w:tcPr>
            <w:tcW w:w="2597" w:type="dxa"/>
            <w:vMerge w:val="restart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0D242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Sulfonamide</w:t>
            </w:r>
          </w:p>
        </w:tc>
        <w:tc>
          <w:tcPr>
            <w:tcW w:w="226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F15E7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sul1</w:t>
            </w:r>
          </w:p>
        </w:tc>
        <w:tc>
          <w:tcPr>
            <w:tcW w:w="16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8165C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329</w:t>
            </w:r>
          </w:p>
        </w:tc>
        <w:tc>
          <w:tcPr>
            <w:tcW w:w="2387" w:type="dxa"/>
            <w:tcBorders>
              <w:top w:val="single" w:sz="2" w:space="0" w:color="000000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EA04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74.7 </w:t>
            </w:r>
          </w:p>
        </w:tc>
      </w:tr>
      <w:tr w:rsidR="008C6455" w:rsidRPr="00CD1661" w14:paraId="770875DA" w14:textId="77777777" w:rsidTr="00C76C7D">
        <w:trPr>
          <w:gridAfter w:val="1"/>
          <w:wAfter w:w="72" w:type="dxa"/>
          <w:trHeight w:val="31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FC940E7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BA746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iCs/>
                <w:color w:val="0000FF"/>
                <w:kern w:val="0"/>
                <w:sz w:val="18"/>
                <w:szCs w:val="18"/>
              </w:rPr>
              <w:t>sul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CFB99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5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AD0E3F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 xml:space="preserve">37.0 </w:t>
            </w:r>
          </w:p>
        </w:tc>
      </w:tr>
      <w:tr w:rsidR="008C6455" w:rsidRPr="00CD1661" w14:paraId="7037CCD0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E2CC6" w14:textId="77777777" w:rsidR="008C6455" w:rsidRPr="00CD1661" w:rsidRDefault="008C6455" w:rsidP="00C76C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87615" w14:textId="77777777" w:rsidR="008C6455" w:rsidRPr="00CD1661" w:rsidRDefault="008C6455" w:rsidP="00C76C7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6C86A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35A9B" w14:textId="77777777" w:rsidR="008C6455" w:rsidRPr="00CD1661" w:rsidRDefault="008C6455" w:rsidP="00C76C7D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</w:tr>
      <w:tr w:rsidR="008C6455" w:rsidRPr="00CD1661" w14:paraId="392FE110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B945F8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Diaminopyrimidin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BDFF0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dfrA1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EE8C4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50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87A77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28.5</w:t>
            </w:r>
          </w:p>
        </w:tc>
      </w:tr>
      <w:tr w:rsidR="008C6455" w:rsidRPr="00CD1661" w14:paraId="3AED4D8D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D9E71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2899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dfrA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E516A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2283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8C6455" w:rsidRPr="00CD1661" w14:paraId="5C3A9157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C4E69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E72C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dfrA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15891E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86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A1B6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48.7</w:t>
            </w:r>
          </w:p>
        </w:tc>
      </w:tr>
      <w:tr w:rsidR="008C6455" w:rsidRPr="00CD1661" w14:paraId="33F81249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69CB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17A1E1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dfrA2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A9F67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07F1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8C6455" w:rsidRPr="00CD1661" w14:paraId="094C61AE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2434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Fluoroquinolon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BBC9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mdtM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E660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5D532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8C6455" w:rsidRPr="00CD1661" w14:paraId="05EA0935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24C078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C8E20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qepA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937A7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CEC861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8C6455" w:rsidRPr="00CD1661" w14:paraId="40C65DDC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6FF32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D0AC5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qepA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6F3DE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75DC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8C6455" w:rsidRPr="00CD1661" w14:paraId="7E07E0A0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B995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65EF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qnrS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762B1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5EA5B5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8C6455" w:rsidRPr="00CD1661" w14:paraId="4C73515E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14C18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Macrolid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0F2D5" w14:textId="1E5FD9ED" w:rsidR="008C6455" w:rsidRPr="00CD1661" w:rsidRDefault="00750479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e</w:t>
            </w:r>
            <w:r w:rsidR="008C6455"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rmB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40C57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96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4829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1.0</w:t>
            </w:r>
          </w:p>
        </w:tc>
      </w:tr>
      <w:tr w:rsidR="008C6455" w:rsidRPr="00CD1661" w14:paraId="3E807329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0573E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CC00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mph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EEB1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93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AC929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52.4</w:t>
            </w:r>
          </w:p>
        </w:tc>
      </w:tr>
      <w:tr w:rsidR="008C6455" w:rsidRPr="00CD1661" w14:paraId="57F014ED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CED0A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283C15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mph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95FD8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2BB5F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8C6455" w:rsidRPr="00CD1661" w14:paraId="5C418DC6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5FA66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0BE1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mrx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09B3C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118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41B17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6.6</w:t>
            </w:r>
          </w:p>
        </w:tc>
      </w:tr>
      <w:tr w:rsidR="008C6455" w:rsidRPr="00CD1661" w14:paraId="5C6BAAC1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9E8CEA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4CC1D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msr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B4775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4487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8C6455" w:rsidRPr="00CD1661" w14:paraId="1B44C7A8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82A58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5DA3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1D24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C437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 w:rsidR="008C6455" w:rsidRPr="00CD1661" w14:paraId="6A34169A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C3DF1" w14:textId="69074948" w:rsidR="008C6455" w:rsidRPr="00CD1661" w:rsidRDefault="00750479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Glycopeptide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D10C16" w14:textId="4F2C4B3A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proofErr w:type="gram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b</w:t>
            </w:r>
            <w:r w:rsidR="00750479"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le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(</w:t>
            </w:r>
            <w:proofErr w:type="gramEnd"/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MBL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9710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58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02B70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37.0</w:t>
            </w:r>
          </w:p>
        </w:tc>
      </w:tr>
      <w:tr w:rsidR="008C6455" w:rsidRPr="00CD1661" w14:paraId="6997A9FE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3FF5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Phenicol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78DF1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catAl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8D083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81835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8C6455" w:rsidRPr="00CD1661" w14:paraId="6BE85CDD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6160DE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E1E90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catB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71BC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728F1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8C6455" w:rsidRPr="00CD1661" w14:paraId="7C8B4DB9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3F7F9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FE1F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cmlA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D579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6FE6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8C6455" w:rsidRPr="00CD1661" w14:paraId="7D0C90D9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7319FFB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317B5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cmlA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414515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417A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8C6455" w:rsidRPr="00CD1661" w14:paraId="340682FF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61DC898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A5617D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cmlA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99ABF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66D501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8C6455" w:rsidRPr="00CD1661" w14:paraId="71F48377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C3F6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788F2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floR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7E0F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1F61B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8C6455" w:rsidRPr="00CD1661" w14:paraId="1B9F6D4E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47247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Phosphonic acid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0E5FC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fosA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03C65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DDEB79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8C6455" w:rsidRPr="00CD1661" w14:paraId="53E361E7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3115D6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F9E0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18"/>
                <w:szCs w:val="18"/>
              </w:rPr>
              <w:t>emrK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EC3A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A54F64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8C6455" w:rsidRPr="00CD1661" w14:paraId="14A692D7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2FCC0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B43FEE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tet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(A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05573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69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EEC273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39.0</w:t>
            </w:r>
          </w:p>
        </w:tc>
      </w:tr>
      <w:tr w:rsidR="008C6455" w:rsidRPr="00CD1661" w14:paraId="31982F42" w14:textId="77777777" w:rsidTr="00C76C7D">
        <w:trPr>
          <w:gridAfter w:val="1"/>
          <w:wAfter w:w="72" w:type="dxa"/>
          <w:trHeight w:val="3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C0C82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58BF3A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</w:pPr>
            <w:proofErr w:type="spellStart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tet</w:t>
            </w:r>
            <w:proofErr w:type="spellEnd"/>
            <w:r w:rsidRPr="00CD1661">
              <w:rPr>
                <w:rFonts w:ascii="Times New Roman" w:eastAsia="한양신명조" w:hAnsi="Times New Roman" w:cs="Times New Roman"/>
                <w:b/>
                <w:i/>
                <w:color w:val="0000FF"/>
                <w:kern w:val="0"/>
                <w:sz w:val="18"/>
                <w:szCs w:val="18"/>
              </w:rPr>
              <w:t>(B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CF268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84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C4D8F" w14:textId="77777777" w:rsidR="008C6455" w:rsidRPr="00CD1661" w:rsidRDefault="008C6455" w:rsidP="00C76C7D">
            <w:pPr>
              <w:wordWrap/>
              <w:snapToGrid w:val="0"/>
              <w:spacing w:after="0" w:line="228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</w:pPr>
            <w:r w:rsidRPr="00CD1661">
              <w:rPr>
                <w:rFonts w:ascii="Times New Roman" w:eastAsia="한양신명조" w:hAnsi="Times New Roman" w:cs="Times New Roman"/>
                <w:b/>
                <w:color w:val="0000FF"/>
                <w:kern w:val="0"/>
                <w:sz w:val="18"/>
                <w:szCs w:val="18"/>
              </w:rPr>
              <w:t>47.5</w:t>
            </w:r>
          </w:p>
        </w:tc>
      </w:tr>
    </w:tbl>
    <w:p w14:paraId="3659B551" w14:textId="7B12470D" w:rsidR="008C6455" w:rsidRPr="00CD1661" w:rsidRDefault="008C6455" w:rsidP="008C6455">
      <w:pPr>
        <w:pStyle w:val="a3"/>
        <w:wordWrap/>
        <w:ind w:firstLine="0"/>
        <w:jc w:val="left"/>
        <w:rPr>
          <w:rFonts w:hAnsi="Times New Roman" w:cs="Times New Roman"/>
        </w:rPr>
      </w:pPr>
      <w:r w:rsidRPr="00CD1661">
        <w:rPr>
          <w:rFonts w:eastAsia="한양신명조" w:hAnsi="Times New Roman" w:cs="Times New Roman"/>
          <w:sz w:val="16"/>
          <w:szCs w:val="16"/>
        </w:rPr>
        <w:t>*Blue letters indicate ARG exhibiting more than 10% abundance out of all ST405 genomes</w:t>
      </w:r>
      <w:r w:rsidR="0052130C">
        <w:rPr>
          <w:rFonts w:eastAsia="한양신명조" w:hAnsi="Times New Roman" w:cs="Times New Roman"/>
          <w:sz w:val="16"/>
          <w:szCs w:val="16"/>
        </w:rPr>
        <w:t>.</w:t>
      </w:r>
      <w:bookmarkStart w:id="2" w:name="_GoBack"/>
      <w:bookmarkEnd w:id="2"/>
    </w:p>
    <w:p w14:paraId="4EEFD4EB" w14:textId="78975579" w:rsidR="00C95015" w:rsidRPr="00CD1661" w:rsidRDefault="008C6455" w:rsidP="00AE04A6">
      <w:pPr>
        <w:pStyle w:val="a3"/>
        <w:wordWrap/>
        <w:ind w:firstLine="0"/>
        <w:jc w:val="left"/>
        <w:sectPr w:rsidR="00C95015" w:rsidRPr="00CD1661">
          <w:pgSz w:w="11906" w:h="16838"/>
          <w:pgMar w:top="1701" w:right="1440" w:bottom="1440" w:left="1440" w:header="851" w:footer="992" w:gutter="0"/>
          <w:cols w:space="720"/>
        </w:sectPr>
      </w:pPr>
      <w:r w:rsidRPr="00CD1661">
        <w:br w:type="page"/>
      </w:r>
    </w:p>
    <w:p w14:paraId="61C80CAB" w14:textId="77777777" w:rsidR="00C95015" w:rsidRPr="00CD1661" w:rsidRDefault="00C95015" w:rsidP="00C95015">
      <w:pPr>
        <w:widowControl/>
        <w:wordWrap/>
        <w:autoSpaceDE/>
      </w:pPr>
      <w:r w:rsidRPr="00CD1661">
        <w:rPr>
          <w:rFonts w:ascii="Times New Roman" w:hAnsi="Times New Roman" w:cs="Times New Roman"/>
          <w:b/>
        </w:rPr>
        <w:lastRenderedPageBreak/>
        <w:t>Table S6. Information for pPEC1020-1, pPEC1021-3, and their homologous plasmids in the NCBI database (as of March 7, 2025)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3"/>
        <w:gridCol w:w="1253"/>
        <w:gridCol w:w="1348"/>
        <w:gridCol w:w="1035"/>
        <w:gridCol w:w="751"/>
        <w:gridCol w:w="685"/>
        <w:gridCol w:w="733"/>
        <w:gridCol w:w="826"/>
        <w:gridCol w:w="1030"/>
        <w:gridCol w:w="918"/>
        <w:gridCol w:w="674"/>
        <w:gridCol w:w="496"/>
        <w:gridCol w:w="1699"/>
        <w:gridCol w:w="1156"/>
      </w:tblGrid>
      <w:tr w:rsidR="00C95015" w:rsidRPr="00CD1661" w14:paraId="6CF42641" w14:textId="77777777" w:rsidTr="00C95015">
        <w:trPr>
          <w:trHeight w:val="472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AD90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train Nam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4EAB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hromosome accession No.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E1E8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lasmid nam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671B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Plasmid </w:t>
            </w:r>
          </w:p>
          <w:p w14:paraId="365574A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ccession No.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968E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Plasmid size </w:t>
            </w:r>
          </w:p>
          <w:p w14:paraId="71EA939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bp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D566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Query coverage (%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9B1E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dentity</w:t>
            </w:r>
          </w:p>
          <w:p w14:paraId="210B7D2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D39E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2381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Origi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FA66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pecime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F664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solation yea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2A53A" w14:textId="77AD02FC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ount</w:t>
            </w:r>
            <w:r w:rsidR="005B1415" w:rsidRPr="00CD166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r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98534" w14:textId="1588DE43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RG reperto</w:t>
            </w:r>
            <w:r w:rsidR="005B1415" w:rsidRPr="00CD166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ir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7DB47" w14:textId="6779F036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Plasmid replicon </w:t>
            </w:r>
            <w:r w:rsidR="005B1415" w:rsidRPr="00CD166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0"/>
                <w:szCs w:val="10"/>
              </w:rPr>
              <w:t>types</w:t>
            </w:r>
          </w:p>
        </w:tc>
      </w:tr>
      <w:tr w:rsidR="00C95015" w:rsidRPr="00CD1661" w14:paraId="7B87BC3D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C885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EC1021</w:t>
            </w:r>
          </w:p>
          <w:p w14:paraId="77B8689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(query sequence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279F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2406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1F3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PEC1021-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2726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240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B4D2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ACCE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43CC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276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CF38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wage wat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777E8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CE6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CD1661">
              <w:rPr>
                <w:rFonts w:ascii="Times New Roman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E3E6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DC2D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E8E43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31CFF52C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D5B1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EC102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C164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2603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D5D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PEC1020-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D85B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2604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FD91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8C4E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7124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4523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37CC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ewage wat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67B84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D4AA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 w:rsidRPr="00CD1661">
              <w:rPr>
                <w:rFonts w:ascii="Times New Roman" w:hAnsi="Times New Roman" w:cs="Times New Roman"/>
                <w:kern w:val="0"/>
                <w:sz w:val="10"/>
                <w:szCs w:val="10"/>
              </w:rPr>
              <w:t>201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5980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5F03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2DB6F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34496875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D669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20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64F6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561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10F5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98201-contig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740A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563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8D0D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F9C9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755A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E9B3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6B21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A7C3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C006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0/</w:t>
            </w:r>
          </w:p>
          <w:p w14:paraId="59175E2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3107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BCEC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CTX-M-1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18D91DB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4979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3461D9E7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9251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DAARGOS_44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10CB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23960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0CFA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lasmid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9E12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P02395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E64B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A7D0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B200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8861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CAFC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0D94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BA30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911A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anad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7785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CTX-M-1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B10D8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06F51385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13A2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97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1A039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C764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HN15978-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3991A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5639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9ABC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100E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BD26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D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31C9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Retail meat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BE980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9B2E1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06AB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A7D1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32EDC56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F4E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6E9500B9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A816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c35534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21238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1E01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Ec355340_NDM-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E927F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6D83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84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0C9A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4330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671F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D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E7263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0426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70AE3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95B37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D220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1A2F203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498C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75492C42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9A68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m925c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6637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JAGIKE000000000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348B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_dm925c_NDM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A597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95665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63BA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3,76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AB22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18F7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A518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76F5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6D2F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730D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9279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angladesh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04E8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297265B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B600C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3FE67D5E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3C8E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R_45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E1E9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30331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8E2F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lasmid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91D7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3032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B328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CFFB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9DCB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4B01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4663B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2B349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4C6CB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B3A54" w14:textId="77777777" w:rsidR="00C95015" w:rsidRPr="00CD1661" w:rsidRDefault="00C95015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9878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62C105C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89FC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7CAB22D6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4647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urvcare32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E7FC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76301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97DC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321-NDM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B8F9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76302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F77B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7,52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01FE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5209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FE66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68AA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314D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28D7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8E7A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erman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C46C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6DC3972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8ABE1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502C9A0E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46B9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20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F956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539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2A62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98207-contig_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DAA1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538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338D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9,59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7FC4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4F7F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AB5D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E1E5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FD74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wab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1FA6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0/</w:t>
            </w:r>
          </w:p>
          <w:p w14:paraId="77FF61A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64F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91A9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697E2D8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4AA7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401F6DCC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EEA7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22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5E03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484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6DFD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98221-contig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70B4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483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9B05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9,539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FB18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A8EC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3BF4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F05E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23E5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E7E2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0/</w:t>
            </w:r>
          </w:p>
          <w:p w14:paraId="6749686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6AB3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2D2C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CTX-M-1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acE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∆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D749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6984C01F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3FEE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KY 149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5DA6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AP019803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9558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KY1497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2CBE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AP019804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5F93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3,76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5D28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B278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8BB8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E7D6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D0EE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1F99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0830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Japa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04CD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7241642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acE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∆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ACB41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08E93573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B5E3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C19032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9847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42949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AF2E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EC190329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5CB4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42950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36B1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9,34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EEE4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6D1E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EB3A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DE9F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4ED9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Rectal swab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C6DC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D8CD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reland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2055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02542C5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acE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∆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357C2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000455AE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42D4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23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9047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442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CE16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98234-contig_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12C8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441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507C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8895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9372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5B2A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28DB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2E35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78BB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0/</w:t>
            </w:r>
          </w:p>
          <w:p w14:paraId="45A7DDE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8820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1B06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CTX-M-1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7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erm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8E8B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250DE4DF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7934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m87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AFFC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JAGIJP000000000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3B1A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_dm874_NDM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392F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09565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9B6C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8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651E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0E1B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EDD7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26DA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66B1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6A0F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97D9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angladesh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3F89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E4F16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43F36070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1FA9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819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6E91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600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9E63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98191-contig_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175F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7359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66D9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8,76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778A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B572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A985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3AF3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370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DF3C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0/</w:t>
            </w:r>
          </w:p>
          <w:p w14:paraId="134DA4A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3986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B790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1C8F86F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9A81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3C1E0663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784D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1CK-0060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062B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04665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7868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lasmid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1D66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04666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AC54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1,84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DD29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4900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5ED4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4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B9D8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5E48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rin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D159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30A9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US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9311F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E40F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2CA1EF05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7DD9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UJ8015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C59E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AP024687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18BF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FUJ80154-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900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AP024688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BFC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7,11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8CC0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6D0E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8EA8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4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A619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omo sapien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E8CD5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DC35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1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A985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Japa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26DD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7E6C81B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9DEB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54C47737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B52C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2021_10044824</w:t>
            </w:r>
          </w:p>
          <w:p w14:paraId="59848752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_1_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83080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3448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984E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10044824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D5D8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3449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AC1D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2,04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A2F5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7E4B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E29D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792B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ork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3609F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EA92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CEF0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ungar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AA48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7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erm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579A3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44F7B6E6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6927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2021-10044802/2-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4AD6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3451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DE12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10044802_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4463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Z_CP163453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5FDF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1,99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D256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1BCF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.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BE915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9CD2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attl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03B31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BA17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E23D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Hungar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14E8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054DD0F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56FB69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  <w:tr w:rsidR="00C95015" w:rsidRPr="00CD1661" w14:paraId="42AA2589" w14:textId="77777777" w:rsidTr="00C95015">
        <w:trPr>
          <w:trHeight w:val="317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0618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ENOMIC22-00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A7F4A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P119116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20E7B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CFSAN126948_0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23AE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P119118.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BA9C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2,04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D43A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87FD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DE4E1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0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249ED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Environmental</w:t>
            </w:r>
          </w:p>
          <w:p w14:paraId="749B0028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/food/oth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1F07E" w14:textId="77777777" w:rsidR="00C95015" w:rsidRPr="00CD1661" w:rsidRDefault="00C9501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41C9E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02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AA334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enmark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3D883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adA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dfrA12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phA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rx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NDM-5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,</w:t>
            </w:r>
          </w:p>
          <w:p w14:paraId="0285CC2C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acE∆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qepA4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ul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la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  <w:vertAlign w:val="subscript"/>
              </w:rPr>
              <w:t>TEM-1</w:t>
            </w:r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tet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(B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F65866" w14:textId="77777777" w:rsidR="00C95015" w:rsidRPr="00CD1661" w:rsidRDefault="00C95015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B</w:t>
            </w:r>
            <w:proofErr w:type="spellEnd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 xml:space="preserve">, </w:t>
            </w:r>
            <w:proofErr w:type="spellStart"/>
            <w:r w:rsidRPr="00CD1661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IncFII</w:t>
            </w:r>
            <w:proofErr w:type="spellEnd"/>
          </w:p>
        </w:tc>
      </w:tr>
    </w:tbl>
    <w:p w14:paraId="7B9AF071" w14:textId="48FE2437" w:rsidR="00CD1661" w:rsidRDefault="00C95015" w:rsidP="00CD1661">
      <w:pPr>
        <w:pStyle w:val="a3"/>
        <w:wordWrap/>
        <w:ind w:firstLine="0"/>
        <w:jc w:val="left"/>
        <w:rPr>
          <w:rFonts w:eastAsia="한양신명조" w:hAnsi="Times New Roman" w:cs="Times New Roman"/>
          <w:sz w:val="16"/>
          <w:szCs w:val="16"/>
        </w:rPr>
      </w:pPr>
      <w:r w:rsidRPr="00CD1661">
        <w:rPr>
          <w:rFonts w:eastAsia="한양신명조" w:hAnsi="Times New Roman" w:cs="Times New Roman"/>
          <w:sz w:val="16"/>
          <w:szCs w:val="16"/>
        </w:rPr>
        <w:t>*Shades indicate plasmids from ST405 strain</w:t>
      </w:r>
      <w:r w:rsidR="005B1415" w:rsidRPr="00CD1661">
        <w:rPr>
          <w:rFonts w:eastAsia="한양신명조" w:hAnsi="Times New Roman" w:cs="Times New Roman" w:hint="eastAsia"/>
          <w:sz w:val="16"/>
          <w:szCs w:val="16"/>
        </w:rPr>
        <w:t>s</w:t>
      </w:r>
      <w:r w:rsidR="00CD1661" w:rsidRPr="00CD1661">
        <w:rPr>
          <w:rFonts w:eastAsia="한양신명조" w:hAnsi="Times New Roman" w:cs="Times New Roman"/>
          <w:sz w:val="16"/>
          <w:szCs w:val="16"/>
        </w:rPr>
        <w:t>.</w:t>
      </w:r>
    </w:p>
    <w:p w14:paraId="1032B833" w14:textId="1D491E47" w:rsidR="00CD1661" w:rsidRPr="00CD1661" w:rsidRDefault="00CD1661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16"/>
          <w:szCs w:val="16"/>
        </w:rPr>
      </w:pPr>
    </w:p>
    <w:sectPr w:rsidR="00CD1661" w:rsidRPr="00CD1661" w:rsidSect="00CD1661">
      <w:pgSz w:w="16838" w:h="11906" w:orient="landscape"/>
      <w:pgMar w:top="1440" w:right="1440" w:bottom="1440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784E5" w14:textId="77777777" w:rsidR="00462E1A" w:rsidRDefault="00462E1A" w:rsidP="006E3D89">
      <w:pPr>
        <w:spacing w:after="0" w:line="240" w:lineRule="auto"/>
      </w:pPr>
      <w:r>
        <w:separator/>
      </w:r>
    </w:p>
  </w:endnote>
  <w:endnote w:type="continuationSeparator" w:id="0">
    <w:p w14:paraId="363CE001" w14:textId="77777777" w:rsidR="00462E1A" w:rsidRDefault="00462E1A" w:rsidP="006E3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AC502" w14:textId="77777777" w:rsidR="00462E1A" w:rsidRDefault="00462E1A" w:rsidP="006E3D89">
      <w:pPr>
        <w:spacing w:after="0" w:line="240" w:lineRule="auto"/>
      </w:pPr>
      <w:r>
        <w:separator/>
      </w:r>
    </w:p>
  </w:footnote>
  <w:footnote w:type="continuationSeparator" w:id="0">
    <w:p w14:paraId="20639448" w14:textId="77777777" w:rsidR="00462E1A" w:rsidRDefault="00462E1A" w:rsidP="006E3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3A"/>
    <w:rsid w:val="00010D69"/>
    <w:rsid w:val="000123A6"/>
    <w:rsid w:val="00021E74"/>
    <w:rsid w:val="00071EBD"/>
    <w:rsid w:val="00080024"/>
    <w:rsid w:val="00091564"/>
    <w:rsid w:val="00097476"/>
    <w:rsid w:val="000A70A3"/>
    <w:rsid w:val="000C3246"/>
    <w:rsid w:val="000D7010"/>
    <w:rsid w:val="000F5F21"/>
    <w:rsid w:val="001016A3"/>
    <w:rsid w:val="001018FE"/>
    <w:rsid w:val="001231BB"/>
    <w:rsid w:val="0012325F"/>
    <w:rsid w:val="00144C65"/>
    <w:rsid w:val="001A23E2"/>
    <w:rsid w:val="001C0F2C"/>
    <w:rsid w:val="001C7F92"/>
    <w:rsid w:val="001E19CF"/>
    <w:rsid w:val="001F712E"/>
    <w:rsid w:val="00202B86"/>
    <w:rsid w:val="00210D50"/>
    <w:rsid w:val="002311F6"/>
    <w:rsid w:val="0027082A"/>
    <w:rsid w:val="002855A7"/>
    <w:rsid w:val="002B4B6E"/>
    <w:rsid w:val="002F6E01"/>
    <w:rsid w:val="00300259"/>
    <w:rsid w:val="00310398"/>
    <w:rsid w:val="003110C4"/>
    <w:rsid w:val="00343DD8"/>
    <w:rsid w:val="00363C74"/>
    <w:rsid w:val="003646A0"/>
    <w:rsid w:val="003B1411"/>
    <w:rsid w:val="003B42E1"/>
    <w:rsid w:val="00415E08"/>
    <w:rsid w:val="00422ED1"/>
    <w:rsid w:val="00437769"/>
    <w:rsid w:val="00462E1A"/>
    <w:rsid w:val="00467D12"/>
    <w:rsid w:val="004A5C91"/>
    <w:rsid w:val="004A6897"/>
    <w:rsid w:val="004B5260"/>
    <w:rsid w:val="004B6C76"/>
    <w:rsid w:val="004D0DE8"/>
    <w:rsid w:val="004E22D2"/>
    <w:rsid w:val="004E5F97"/>
    <w:rsid w:val="00505279"/>
    <w:rsid w:val="0052130C"/>
    <w:rsid w:val="005664CD"/>
    <w:rsid w:val="00566DC4"/>
    <w:rsid w:val="00575CE1"/>
    <w:rsid w:val="005822EC"/>
    <w:rsid w:val="005B1415"/>
    <w:rsid w:val="005C65A4"/>
    <w:rsid w:val="005E4678"/>
    <w:rsid w:val="005F09F2"/>
    <w:rsid w:val="00606063"/>
    <w:rsid w:val="0063769F"/>
    <w:rsid w:val="0067332F"/>
    <w:rsid w:val="00686BAF"/>
    <w:rsid w:val="00693894"/>
    <w:rsid w:val="006B59AF"/>
    <w:rsid w:val="006D0BD6"/>
    <w:rsid w:val="006E2260"/>
    <w:rsid w:val="006E3D89"/>
    <w:rsid w:val="006F6D60"/>
    <w:rsid w:val="00705825"/>
    <w:rsid w:val="007107B2"/>
    <w:rsid w:val="0071660D"/>
    <w:rsid w:val="00750479"/>
    <w:rsid w:val="0076224F"/>
    <w:rsid w:val="00785234"/>
    <w:rsid w:val="008105E9"/>
    <w:rsid w:val="00837F8B"/>
    <w:rsid w:val="00877061"/>
    <w:rsid w:val="008B686F"/>
    <w:rsid w:val="008C6455"/>
    <w:rsid w:val="008D497B"/>
    <w:rsid w:val="008E7C6F"/>
    <w:rsid w:val="0090346E"/>
    <w:rsid w:val="00915ED9"/>
    <w:rsid w:val="00920C01"/>
    <w:rsid w:val="00940860"/>
    <w:rsid w:val="009870EA"/>
    <w:rsid w:val="009910B8"/>
    <w:rsid w:val="009C3F7D"/>
    <w:rsid w:val="00A00898"/>
    <w:rsid w:val="00A43627"/>
    <w:rsid w:val="00A73A02"/>
    <w:rsid w:val="00A90919"/>
    <w:rsid w:val="00AE04A6"/>
    <w:rsid w:val="00AE3072"/>
    <w:rsid w:val="00B363EF"/>
    <w:rsid w:val="00B54357"/>
    <w:rsid w:val="00B8657D"/>
    <w:rsid w:val="00BD3874"/>
    <w:rsid w:val="00BF1F9A"/>
    <w:rsid w:val="00C0343F"/>
    <w:rsid w:val="00C1200B"/>
    <w:rsid w:val="00C15C68"/>
    <w:rsid w:val="00C66196"/>
    <w:rsid w:val="00C67EEA"/>
    <w:rsid w:val="00C76C7D"/>
    <w:rsid w:val="00C95015"/>
    <w:rsid w:val="00CA3114"/>
    <w:rsid w:val="00CA6DDC"/>
    <w:rsid w:val="00CC3B1D"/>
    <w:rsid w:val="00CD1661"/>
    <w:rsid w:val="00D3794B"/>
    <w:rsid w:val="00DA154C"/>
    <w:rsid w:val="00DC5887"/>
    <w:rsid w:val="00DD4043"/>
    <w:rsid w:val="00DE6213"/>
    <w:rsid w:val="00DF3EAE"/>
    <w:rsid w:val="00E02FD6"/>
    <w:rsid w:val="00E35ABF"/>
    <w:rsid w:val="00E76EEF"/>
    <w:rsid w:val="00E92FBA"/>
    <w:rsid w:val="00EA2147"/>
    <w:rsid w:val="00F0433A"/>
    <w:rsid w:val="00F06500"/>
    <w:rsid w:val="00F23F95"/>
    <w:rsid w:val="00F53A6E"/>
    <w:rsid w:val="00F8759C"/>
    <w:rsid w:val="00F875F1"/>
    <w:rsid w:val="00FC23FB"/>
    <w:rsid w:val="00FC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27D512"/>
  <w14:defaultImageDpi w14:val="32767"/>
  <w15:chartTrackingRefBased/>
  <w15:docId w15:val="{4CBEB095-DB64-47AC-9113-A73EE5E1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D0BD6"/>
    <w:pPr>
      <w:snapToGrid w:val="0"/>
      <w:spacing w:after="0" w:line="384" w:lineRule="auto"/>
      <w:ind w:firstLine="200"/>
      <w:textAlignment w:val="baseline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6D0BD6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6D0BD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6D0BD6"/>
    <w:pPr>
      <w:wordWrap/>
      <w:spacing w:after="0" w:line="240" w:lineRule="auto"/>
      <w:jc w:val="left"/>
      <w:textAlignment w:val="center"/>
    </w:pPr>
    <w:rPr>
      <w:rFonts w:ascii="돋움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E3D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3D89"/>
  </w:style>
  <w:style w:type="paragraph" w:styleId="a5">
    <w:name w:val="footer"/>
    <w:basedOn w:val="a"/>
    <w:link w:val="Char0"/>
    <w:uiPriority w:val="99"/>
    <w:unhideWhenUsed/>
    <w:rsid w:val="006E3D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3D89"/>
  </w:style>
  <w:style w:type="character" w:styleId="a6">
    <w:name w:val="annotation reference"/>
    <w:basedOn w:val="a0"/>
    <w:uiPriority w:val="99"/>
    <w:semiHidden/>
    <w:unhideWhenUsed/>
    <w:rsid w:val="0027082A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27082A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27082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7082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7082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2708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708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63C7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9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2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-Wi Kim</dc:creator>
  <cp:keywords/>
  <dc:description/>
  <cp:lastModifiedBy>Dae-Wi Kim</cp:lastModifiedBy>
  <cp:revision>3</cp:revision>
  <dcterms:created xsi:type="dcterms:W3CDTF">2025-11-27T13:15:00Z</dcterms:created>
  <dcterms:modified xsi:type="dcterms:W3CDTF">2025-11-27T13:15:00Z</dcterms:modified>
</cp:coreProperties>
</file>